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D45" w:rsidRPr="00936238" w:rsidRDefault="00ED0D45" w:rsidP="00ED0D45">
      <w:pPr>
        <w:pStyle w:val="Caption"/>
        <w:spacing w:line="24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 w:rsidRPr="00936238">
        <w:rPr>
          <w:color w:val="000000" w:themeColor="text1"/>
          <w:sz w:val="22"/>
          <w:szCs w:val="22"/>
        </w:rPr>
        <w:t xml:space="preserve">Annex </w:t>
      </w:r>
      <w:r w:rsidRPr="00936238">
        <w:rPr>
          <w:color w:val="000000" w:themeColor="text1"/>
          <w:sz w:val="22"/>
          <w:szCs w:val="22"/>
        </w:rPr>
        <w:fldChar w:fldCharType="begin"/>
      </w:r>
      <w:r w:rsidRPr="00936238">
        <w:rPr>
          <w:color w:val="000000" w:themeColor="text1"/>
          <w:sz w:val="22"/>
          <w:szCs w:val="22"/>
        </w:rPr>
        <w:instrText xml:space="preserve"> SEQ Annex \* ARABIC </w:instrText>
      </w:r>
      <w:r w:rsidRPr="00936238">
        <w:rPr>
          <w:color w:val="000000" w:themeColor="text1"/>
          <w:sz w:val="22"/>
          <w:szCs w:val="22"/>
        </w:rPr>
        <w:fldChar w:fldCharType="separate"/>
      </w:r>
      <w:r w:rsidRPr="00936238">
        <w:rPr>
          <w:noProof/>
          <w:color w:val="000000" w:themeColor="text1"/>
          <w:sz w:val="22"/>
          <w:szCs w:val="22"/>
        </w:rPr>
        <w:t>1</w:t>
      </w:r>
      <w:r w:rsidRPr="00936238">
        <w:rPr>
          <w:color w:val="000000" w:themeColor="text1"/>
          <w:sz w:val="22"/>
          <w:szCs w:val="22"/>
        </w:rPr>
        <w:fldChar w:fldCharType="end"/>
      </w:r>
      <w:r w:rsidRPr="00936238">
        <w:rPr>
          <w:color w:val="000000" w:themeColor="text1"/>
          <w:sz w:val="22"/>
          <w:szCs w:val="22"/>
        </w:rPr>
        <w:t xml:space="preserve">. </w:t>
      </w:r>
      <w:r w:rsidRPr="00936238">
        <w:rPr>
          <w:rStyle w:val="tlid-translation"/>
          <w:color w:val="000000" w:themeColor="text1"/>
          <w:sz w:val="22"/>
          <w:szCs w:val="22"/>
        </w:rPr>
        <w:t>Flowchart for the selection of panelists</w:t>
      </w:r>
    </w:p>
    <w:p w:rsidR="00ED0D45" w:rsidRPr="00936238" w:rsidRDefault="00ED0D45" w:rsidP="00ED0D45">
      <w:pPr>
        <w:pStyle w:val="BodyText"/>
        <w:spacing w:line="240" w:lineRule="auto"/>
        <w:ind w:left="540"/>
        <w:rPr>
          <w:sz w:val="22"/>
          <w:szCs w:val="22"/>
        </w:rPr>
      </w:pPr>
      <w:r w:rsidRPr="00936238">
        <w:rPr>
          <w:noProof/>
          <w:sz w:val="22"/>
          <w:szCs w:val="22"/>
        </w:rPr>
        <w:drawing>
          <wp:inline distT="0" distB="0" distL="0" distR="0" wp14:anchorId="1E787CA1" wp14:editId="0F520129">
            <wp:extent cx="4752975" cy="3564731"/>
            <wp:effectExtent l="19050" t="0" r="9525" b="0"/>
            <wp:docPr id="4" name="Picture 0" descr="fluxograma_FEMI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uxograma_FEMINA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3564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D45" w:rsidRDefault="00ED0D45" w:rsidP="00ED0D45">
      <w:pPr>
        <w:spacing w:line="240" w:lineRule="auto"/>
        <w:jc w:val="left"/>
        <w:rPr>
          <w:i/>
          <w:sz w:val="22"/>
        </w:rPr>
      </w:pPr>
      <w:r w:rsidRPr="00936238">
        <w:rPr>
          <w:i/>
          <w:sz w:val="22"/>
        </w:rPr>
        <w:tab/>
      </w:r>
    </w:p>
    <w:p w:rsidR="00ED0D45" w:rsidRDefault="00ED0D45" w:rsidP="00ED0D45">
      <w:pPr>
        <w:spacing w:line="240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ED0D45" w:rsidRPr="00936238" w:rsidRDefault="00ED0D45" w:rsidP="00ED0D45">
      <w:pPr>
        <w:spacing w:line="240" w:lineRule="auto"/>
        <w:jc w:val="left"/>
        <w:rPr>
          <w:b/>
          <w:i/>
          <w:sz w:val="22"/>
        </w:rPr>
      </w:pPr>
      <w:r w:rsidRPr="00936238">
        <w:rPr>
          <w:b/>
          <w:sz w:val="22"/>
        </w:rPr>
        <w:lastRenderedPageBreak/>
        <w:t xml:space="preserve">Annex </w:t>
      </w:r>
      <w:r w:rsidRPr="00936238">
        <w:rPr>
          <w:b/>
          <w:sz w:val="22"/>
        </w:rPr>
        <w:fldChar w:fldCharType="begin"/>
      </w:r>
      <w:r w:rsidRPr="00936238">
        <w:rPr>
          <w:b/>
          <w:sz w:val="22"/>
        </w:rPr>
        <w:instrText xml:space="preserve"> SEQ Annex \* ARABIC </w:instrText>
      </w:r>
      <w:r w:rsidRPr="00936238">
        <w:rPr>
          <w:b/>
          <w:sz w:val="22"/>
        </w:rPr>
        <w:fldChar w:fldCharType="separate"/>
      </w:r>
      <w:r w:rsidRPr="00936238">
        <w:rPr>
          <w:b/>
          <w:noProof/>
          <w:sz w:val="22"/>
        </w:rPr>
        <w:t>2</w:t>
      </w:r>
      <w:r w:rsidRPr="00936238">
        <w:rPr>
          <w:b/>
          <w:sz w:val="22"/>
        </w:rPr>
        <w:fldChar w:fldCharType="end"/>
      </w:r>
      <w:r w:rsidRPr="00936238">
        <w:rPr>
          <w:b/>
          <w:sz w:val="22"/>
        </w:rPr>
        <w:t xml:space="preserve">. Consensual items regarding Sexual Health, Reproductive Health, </w:t>
      </w:r>
      <w:r w:rsidRPr="00936238">
        <w:rPr>
          <w:b/>
          <w:color w:val="000000"/>
          <w:sz w:val="22"/>
          <w:lang w:eastAsia="pt-PT"/>
        </w:rPr>
        <w:t>Social-</w:t>
      </w:r>
      <w:r>
        <w:rPr>
          <w:b/>
          <w:color w:val="000000"/>
          <w:sz w:val="22"/>
          <w:lang w:eastAsia="pt-PT"/>
        </w:rPr>
        <w:t>S</w:t>
      </w:r>
      <w:r w:rsidRPr="00936238">
        <w:rPr>
          <w:b/>
          <w:color w:val="000000"/>
          <w:sz w:val="22"/>
          <w:lang w:eastAsia="pt-PT"/>
        </w:rPr>
        <w:t>tructural Factors and Good Practices</w:t>
      </w:r>
    </w:p>
    <w:tbl>
      <w:tblPr>
        <w:tblW w:w="52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770"/>
        <w:gridCol w:w="1214"/>
        <w:gridCol w:w="1137"/>
        <w:gridCol w:w="991"/>
      </w:tblGrid>
      <w:tr w:rsidR="00ED0D45" w:rsidRPr="00936238" w:rsidTr="00947F19">
        <w:trPr>
          <w:trHeight w:val="630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Mea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Coefficient of Vari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% of agreemen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no opinion %</w:t>
            </w:r>
          </w:p>
        </w:tc>
      </w:tr>
      <w:tr w:rsidR="00ED0D45" w:rsidRPr="00936238" w:rsidTr="00947F19">
        <w:trPr>
          <w:trHeight w:val="210"/>
        </w:trPr>
        <w:tc>
          <w:tcPr>
            <w:tcW w:w="29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left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SEXUAL HEALTH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Comprehensive education and informati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300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people with levels of sexual health literacy considered adequate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6.7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students who received sex education within the education system, by cycle of studi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adolescents that got an appointment for family planning/Sexual and Reproductive Health consultation in primary health care unit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6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professionals trained in the provision of Sexual Health education and informa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professionals trained in the provision of clinical services related to Sexual Health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joint initiatives between schools and other entities on Sex Education them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6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school establishments with health professionals who provide Sexual Health counseling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Number of health professionals’ consultation on themes related to Sexual Heal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units with health professionals trained in Sexual Health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0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31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xpenditures of health services with training of health professionals in Sexual and Reproductive Health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9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6.47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31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Gender-based violence prevention, support and ca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people who correctly identify gender and sexual violence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5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2.7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report knowing what to do in order to report gender and sexual violen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professionals trained to detect signs of gender and sexual violen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olice forces trained to respond appropriately in situations of gender and sexual violen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facilities providing medical, psychological or other services needed by victims of gender and sexual violen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-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5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referrals and complaints to victim support services, for reasons of gender and sexual violen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complaints of gender and sexual violence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42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Prevention and control of HIV and other sexually transmissible infectio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correctly identify ways to prevent sexual transmission of HIV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9.0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Number of people who during the last year have been involved in risky practices (buying and selling sex, unprotected sex, injected drug us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IV-positive people who were offered treatment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IV-positive people advised on Sexual and Reproductive Health rights, including family planning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subject to pre-exposure prophylaxi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lastRenderedPageBreak/>
              <w:t xml:space="preserve">Coverage of antiretroviral therap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HPV vaccine coverage rat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Number of HIV/AIDS cases (prevalenc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cases of mother-to-child transmission of HIV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Number of new cases (incidence) of sexually transmitted infec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93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family planning units offering HIV counseling and testing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6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 xml:space="preserve">Sexual function and psychosexual </w:t>
            </w:r>
            <w:proofErr w:type="spellStart"/>
            <w:r w:rsidRPr="00936238">
              <w:rPr>
                <w:i/>
                <w:iCs/>
                <w:color w:val="000000"/>
                <w:sz w:val="22"/>
                <w:lang w:eastAsia="pt-PT"/>
              </w:rPr>
              <w:t>counselling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people who consider that have a healthy sexuality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06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79.4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want to discuss sexuality issues with health care provider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3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report high sexual satisfac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3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care providers who proactively advise their patients about their health or sexual well-being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7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new cases (incidence) diagnosed with sexual dysfunc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7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2.9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left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REPRODUCTIVE HEALTH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b/>
                <w:bCs/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Contraception counseling and provisi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sexually active people who consistently use contraception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9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3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have undergone steriliza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5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Percentage of people of childbearing age using modern contraceptive methods (male and female sterilization, pill, IUD, </w:t>
            </w:r>
            <w:proofErr w:type="spellStart"/>
            <w:r w:rsidRPr="00936238">
              <w:rPr>
                <w:color w:val="000000"/>
                <w:sz w:val="22"/>
                <w:lang w:eastAsia="pt-PT"/>
              </w:rPr>
              <w:t>injectables</w:t>
            </w:r>
            <w:proofErr w:type="spellEnd"/>
            <w:r w:rsidRPr="00936238">
              <w:rPr>
                <w:color w:val="000000"/>
                <w:sz w:val="22"/>
                <w:lang w:eastAsia="pt-PT"/>
              </w:rPr>
              <w:t xml:space="preserve">/implants, condoms, foam/diaphragm/gel), by typ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women using mobile phone applications to monitor their menstrual cycl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0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morning-after pills sold or made availabl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7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condoms distributed throughout the countr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0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primary health facilities that provide family planning servic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6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facilities that offer information on different contraceptive methods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37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Fertility ca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family planning users who were counseled, referred or treated for infertility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8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6.2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have used infertility treatment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women who comply with gynecological surveillance recommendation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9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live births resulting from infertility treatment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8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Number of in vitro fertilizations (IVF) per yea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Synthetic Fertility Index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5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new cases diagnosed with infertilit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0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9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Ideal age for the birth of the first child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4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Maternal mortality rate, by reason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6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0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 xml:space="preserve">Antenatal, </w:t>
            </w:r>
            <w:proofErr w:type="spellStart"/>
            <w:r w:rsidRPr="00936238">
              <w:rPr>
                <w:i/>
                <w:iCs/>
                <w:color w:val="000000"/>
                <w:sz w:val="22"/>
                <w:lang w:eastAsia="pt-PT"/>
              </w:rPr>
              <w:t>intrapartum</w:t>
            </w:r>
            <w:proofErr w:type="spellEnd"/>
            <w:r w:rsidRPr="00936238">
              <w:rPr>
                <w:i/>
                <w:iCs/>
                <w:color w:val="000000"/>
                <w:sz w:val="22"/>
                <w:lang w:eastAsia="pt-PT"/>
              </w:rPr>
              <w:t xml:space="preserve"> and postnatal ca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exposed to information on maternal and neonatal care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3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Gestational age of women at the first consultation of Gynecology-Obstetric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8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women of reproductive age who received tetanus vaccin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0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women with high-risk pregnancies with hospital deliveri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lastRenderedPageBreak/>
              <w:t xml:space="preserve">Time interval between pregnancies for women who have been through more than one pregnanc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4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Coverage rate of whooping cough vaccine in pregnant wome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6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Coverage rate of measles and rubella vaccine in pregnant wome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5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Coverage rate of tetanus vaccine in pregnant wome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9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episodes of violence during pregnancy reported to police forces and/or health professional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remature birth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live births with low weight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.3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Birth rat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live births per year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0.7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Births: total and in health facilitie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Mother's mean age at birth of first child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Average age of mothers at birth of childre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cases of complications during childbirth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Coverage rate of tetanus vaccine by birth cohort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6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Maternal mortality rate, by reas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7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women using postpartum contraception method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mothers who adhered to postpartum obstetrics and gynecology consultations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4.42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.1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Safe abortion ca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ealth services that offer safe termination of pregnancy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7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3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terminations of pregnancy, total and at the option of the woma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92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women who are advised to have a family planning method after termination of pregnanc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hospitalizations due to unsafe abor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left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SOCI</w:t>
            </w:r>
            <w:r>
              <w:rPr>
                <w:b/>
                <w:bCs/>
                <w:color w:val="000000"/>
                <w:sz w:val="22"/>
                <w:lang w:eastAsia="pt-PT"/>
              </w:rPr>
              <w:t>AL</w:t>
            </w:r>
            <w:r w:rsidRPr="00936238">
              <w:rPr>
                <w:b/>
                <w:bCs/>
                <w:color w:val="000000"/>
                <w:sz w:val="22"/>
                <w:lang w:eastAsia="pt-PT"/>
              </w:rPr>
              <w:t>-STRUCTURAL FACTORS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Cultural and social norms around sexualit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ho consider their sexual well-being fundamental to their global well-being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0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3.5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people who report that their partner's sexual pleasure is important for the quality of the relationship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79.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sexual partners in the last year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3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complaints of female genital mutila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9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Average age at first sexual intercourse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9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5.0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Gender and socioeconomic inequalit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people with health insurance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15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0.0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 Evaluation of users' satisfaction with the NHS health services, by sectors (primary, secondary and tertiary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1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conomic well-being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0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Unemployment rat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Marriages between people of the opposite sex and people of the same sex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50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Average age at the time of marriag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2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Gross Divorce Rat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2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Average age at divorc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6.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.1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Average age at first family planning consulta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Rate of adherence to cervical cancer screening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arly education and training dropout rate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Occupancy rate for Portuguese language courses for foreigner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1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Single-parent classic household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8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Paternity leave utilization rate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7.6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Human Right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lastRenderedPageBreak/>
              <w:t xml:space="preserve">Number of users who refuse a medical act in the area of Sexual Reproductive Health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0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5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4.2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undocumented migrant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75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Number of sexual offenders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.1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complaints for discrimination based on gender identity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9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complaints for discrimination based on sexual orientation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5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9.87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i/>
                <w:iCs/>
                <w:color w:val="000000"/>
                <w:lang w:eastAsia="pt-PT"/>
              </w:rPr>
            </w:pPr>
            <w:r w:rsidRPr="00936238">
              <w:rPr>
                <w:i/>
                <w:iCs/>
                <w:color w:val="000000"/>
                <w:sz w:val="22"/>
                <w:lang w:eastAsia="pt-PT"/>
              </w:rPr>
              <w:t>Laws, policies, regulations and strategie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Number of operational health assistants fluent in English (or another foreign language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6.1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Number of CLAIs (Local Support Centers for the Integration of Migrants) available to the migrant populatio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88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 xml:space="preserve">Percentage of government spending on health, directed at sexual and reproductive health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4.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91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b/>
                <w:color w:val="000000"/>
                <w:lang w:eastAsia="pt-PT"/>
              </w:rPr>
            </w:pPr>
            <w:r w:rsidRPr="00936238">
              <w:rPr>
                <w:b/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left"/>
              <w:rPr>
                <w:b/>
                <w:bCs/>
                <w:color w:val="000000"/>
                <w:lang w:eastAsia="pt-PT"/>
              </w:rPr>
            </w:pPr>
            <w:r w:rsidRPr="00936238">
              <w:rPr>
                <w:b/>
                <w:bCs/>
                <w:color w:val="000000"/>
                <w:sz w:val="22"/>
                <w:lang w:eastAsia="pt-PT"/>
              </w:rPr>
              <w:t>Good Practic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before="240" w:line="240" w:lineRule="auto"/>
              <w:jc w:val="center"/>
              <w:rPr>
                <w:color w:val="000000"/>
                <w:lang w:eastAsia="pt-PT"/>
              </w:rPr>
            </w:pP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sex education in a school environment with updated content and appropriate to age and different cultural profil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social marketing initiatives aimed at the use of condoms or other contraceptive method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procedures in health units that guarantee the informed choice in Sexual and Reproductive Heal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evidence-based Sexual and Reproductive Health counseling servic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health units with Sexual and Reproductive Health skills suitable for users with different social and cultural profil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motion of training actions for health professionals focusing on the beliefs and myths about sexuality that exist in the main migrant group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a national strategy to eradicate female genital mutil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lementation of campaigns against sexual violenc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motion of information sessions on condom us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laboration and availability of an antenatal, </w:t>
            </w:r>
            <w:proofErr w:type="spellStart"/>
            <w:r w:rsidRPr="00936238">
              <w:rPr>
                <w:color w:val="000000"/>
                <w:sz w:val="22"/>
                <w:lang w:eastAsia="pt-PT"/>
              </w:rPr>
              <w:t>intrapartum</w:t>
            </w:r>
            <w:proofErr w:type="spellEnd"/>
            <w:r w:rsidRPr="00936238">
              <w:rPr>
                <w:color w:val="000000"/>
                <w:sz w:val="22"/>
                <w:lang w:eastAsia="pt-PT"/>
              </w:rPr>
              <w:t xml:space="preserve"> and postnatal information guide, in different languag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7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health facilities equipped with qualified personnel to provide perinatal health ca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nsuring that the World Health Organization's recommendations for </w:t>
            </w:r>
            <w:proofErr w:type="spellStart"/>
            <w:r w:rsidRPr="00936238">
              <w:rPr>
                <w:color w:val="000000"/>
                <w:sz w:val="22"/>
                <w:lang w:eastAsia="pt-PT"/>
              </w:rPr>
              <w:t>intrapartum</w:t>
            </w:r>
            <w:proofErr w:type="spellEnd"/>
            <w:r w:rsidRPr="00936238">
              <w:rPr>
                <w:color w:val="000000"/>
                <w:sz w:val="22"/>
                <w:lang w:eastAsia="pt-PT"/>
              </w:rPr>
              <w:t xml:space="preserve"> care are respec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lementation of behavioral change programs in sexually transmitted disease surveillance / screening unit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9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Monitoring of patient safety measures aimed at controlling infections in maternity hospital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6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nsuring universal access to contraceptive method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services that universally guarantee the right to choose the number of children and the time interval between each chil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3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Fostering men's participation in the discussion of issues related to Sexual and Reproductive Health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Communication of information promoting safe abor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9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Development of an integrated plan to provide recognition and treatment of complications resulting from abor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9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legislation that allows abor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lastRenderedPageBreak/>
              <w:t>Guarantee of accessibility to safe abortion, pharmacologically and / or surgicall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lementation of a strategy to reduce the number of maternal deaths associated with abor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2.4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Greater coverage of the reasons why abortion is permit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64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.8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viding advice on care to be taken for a safe abor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vision of contraception after abortion, when desir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Health facilities, goods, information and health services related to Sexual and Reproductive Health must be accessible to all individuals and groups without discrimination and free from obstacl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motion of awareness-raising campaigns targeting the main migrant populations about the importance of early diagnosis of cervical cancer through proper screening (</w:t>
            </w:r>
            <w:proofErr w:type="spellStart"/>
            <w:r w:rsidRPr="00936238">
              <w:rPr>
                <w:color w:val="000000"/>
                <w:sz w:val="22"/>
                <w:lang w:eastAsia="pt-PT"/>
              </w:rPr>
              <w:t>Papanicolaou</w:t>
            </w:r>
            <w:proofErr w:type="spellEnd"/>
            <w:r w:rsidRPr="00936238">
              <w:rPr>
                <w:color w:val="000000"/>
                <w:sz w:val="22"/>
                <w:lang w:eastAsia="pt-PT"/>
              </w:rPr>
              <w:t xml:space="preserve"> test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vision of training actions aimed at migrant populations to improve their navigation in the health syste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9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xistence of laws and regulations that guarantee full and equal access to Sexual and Reproductive Health ca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Guarantee of equity in the time of attendance in health consultations between migrants and non-migrant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nsuring that family planning decisions are made as a couple, with special attention to migrant popul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2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 xml:space="preserve">Ensuring that the administrative staff (operational assistants) of the health units are fluent in English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0.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5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Promotion of training actions for health professionals focusing on the specific cultural characteristics of the main groups of migrants in their area of ​​activ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2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  <w:tr w:rsidR="00ED0D45" w:rsidRPr="00936238" w:rsidTr="00947F19">
        <w:trPr>
          <w:trHeight w:val="199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nsuring that healthcare professionals at healthcare facilities are fluent in English (or another foreign languag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5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lementation of laws that guarantee universal access to Sexual and Reproductive Health ca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0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roving access to mobile services for disseminating Sexual and Reproductive Health to populations facing geographical barri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4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Disclosure of the existence and strengths of CLAIs (Local Support Centers for the Integration of Migrants) with migrant popul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9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3.7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Ensuring equal access to health care for undocumented migrants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6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91.4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00</w:t>
            </w:r>
          </w:p>
        </w:tc>
      </w:tr>
      <w:tr w:rsidR="00ED0D45" w:rsidRPr="00936238" w:rsidTr="00947F19">
        <w:trPr>
          <w:trHeight w:val="225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left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Implementation of a national strategy for Sexual and Reproductive Health and an action plan that includes public participation (public consultation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4.4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88.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D45" w:rsidRPr="00936238" w:rsidRDefault="00ED0D45" w:rsidP="00947F19">
            <w:pPr>
              <w:spacing w:line="240" w:lineRule="auto"/>
              <w:jc w:val="center"/>
              <w:rPr>
                <w:color w:val="000000"/>
                <w:lang w:eastAsia="pt-PT"/>
              </w:rPr>
            </w:pPr>
            <w:r w:rsidRPr="00936238">
              <w:rPr>
                <w:color w:val="000000"/>
                <w:sz w:val="22"/>
                <w:lang w:eastAsia="pt-PT"/>
              </w:rPr>
              <w:t>1.20</w:t>
            </w:r>
          </w:p>
        </w:tc>
      </w:tr>
    </w:tbl>
    <w:p w:rsidR="00ED0D45" w:rsidRPr="00936238" w:rsidRDefault="00ED0D45" w:rsidP="00ED0D45">
      <w:pPr>
        <w:pStyle w:val="BodyText"/>
        <w:spacing w:line="240" w:lineRule="auto"/>
        <w:rPr>
          <w:sz w:val="22"/>
          <w:szCs w:val="22"/>
        </w:rPr>
      </w:pPr>
    </w:p>
    <w:p w:rsidR="00ED0D45" w:rsidRPr="00C87E66" w:rsidRDefault="00ED0D45" w:rsidP="00ED0D45">
      <w:pPr>
        <w:spacing w:line="240" w:lineRule="auto"/>
      </w:pPr>
    </w:p>
    <w:p w:rsidR="00ED0D45" w:rsidRPr="0077438A" w:rsidRDefault="00ED0D45" w:rsidP="00ED0D45">
      <w:pPr>
        <w:spacing w:before="2" w:line="240" w:lineRule="auto"/>
        <w:ind w:left="960" w:right="659" w:hanging="720"/>
        <w:rPr>
          <w:rFonts w:asciiTheme="minorHAnsi" w:hAnsiTheme="minorHAnsi" w:cstheme="minorHAnsi"/>
          <w:sz w:val="22"/>
        </w:rPr>
      </w:pPr>
    </w:p>
    <w:p w:rsidR="001F4053" w:rsidRDefault="000F0916"/>
    <w:sectPr w:rsidR="001F4053" w:rsidSect="000D5207">
      <w:footerReference w:type="even" r:id="rId7"/>
      <w:footerReference w:type="default" r:id="rId8"/>
      <w:pgSz w:w="11900" w:h="16850"/>
      <w:pgMar w:top="1400" w:right="114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6E2" w:rsidRDefault="000F0916" w:rsidP="00E67E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56E2" w:rsidRDefault="000F09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6E2" w:rsidRDefault="000F0916" w:rsidP="00E67E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0D45">
      <w:rPr>
        <w:rStyle w:val="PageNumber"/>
        <w:noProof/>
      </w:rPr>
      <w:t>1</w:t>
    </w:r>
    <w:r>
      <w:rPr>
        <w:rStyle w:val="PageNumber"/>
      </w:rPr>
      <w:fldChar w:fldCharType="end"/>
    </w:r>
  </w:p>
  <w:p w:rsidR="008356E2" w:rsidRDefault="000F091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76711"/>
    <w:multiLevelType w:val="hybridMultilevel"/>
    <w:tmpl w:val="57C81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D708B"/>
    <w:multiLevelType w:val="hybridMultilevel"/>
    <w:tmpl w:val="7250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637B9E"/>
    <w:multiLevelType w:val="hybridMultilevel"/>
    <w:tmpl w:val="7250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4B2CAB"/>
    <w:multiLevelType w:val="hybridMultilevel"/>
    <w:tmpl w:val="B94E96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25767A"/>
    <w:multiLevelType w:val="multilevel"/>
    <w:tmpl w:val="E2A46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3A42C81"/>
    <w:multiLevelType w:val="multilevel"/>
    <w:tmpl w:val="40682E4A"/>
    <w:lvl w:ilvl="0">
      <w:start w:val="1"/>
      <w:numFmt w:val="decimal"/>
      <w:lvlText w:val="%1."/>
      <w:lvlJc w:val="left"/>
      <w:pPr>
        <w:ind w:left="559" w:hanging="320"/>
      </w:pPr>
      <w:rPr>
        <w:rFonts w:ascii="Calibri" w:eastAsia="Calibri" w:hAnsi="Calibri" w:cs="Calibri" w:hint="default"/>
        <w:b/>
        <w:bCs/>
        <w:spacing w:val="-1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806" w:hanging="567"/>
      </w:pPr>
      <w:rPr>
        <w:rFonts w:ascii="Calibri" w:eastAsia="Calibri" w:hAnsi="Calibri" w:cs="Calibri" w:hint="default"/>
        <w:b/>
        <w:bCs/>
        <w:spacing w:val="-1"/>
        <w:w w:val="99"/>
        <w:sz w:val="32"/>
        <w:szCs w:val="32"/>
        <w:lang w:val="en-US" w:eastAsia="en-US" w:bidi="ar-SA"/>
      </w:rPr>
    </w:lvl>
    <w:lvl w:ilvl="2">
      <w:numFmt w:val="bullet"/>
      <w:lvlText w:val="•"/>
      <w:lvlJc w:val="left"/>
      <w:pPr>
        <w:ind w:left="1733" w:hanging="56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66" w:hanging="56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99" w:hanging="56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32" w:hanging="56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66" w:hanging="56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99" w:hanging="56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32" w:hanging="567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D45"/>
    <w:rsid w:val="000F0916"/>
    <w:rsid w:val="003849F0"/>
    <w:rsid w:val="00B66149"/>
    <w:rsid w:val="00ED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0D45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1"/>
    <w:qFormat/>
    <w:rsid w:val="00ED0D45"/>
    <w:pPr>
      <w:spacing w:before="186" w:line="389" w:lineRule="exact"/>
      <w:ind w:left="320" w:hanging="320"/>
      <w:outlineLvl w:val="0"/>
    </w:pPr>
    <w:rPr>
      <w:rFonts w:ascii="Calibri" w:eastAsia="Calibri" w:hAnsi="Calibri" w:cs="Calibr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ED0D45"/>
    <w:pPr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D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D0D45"/>
    <w:rPr>
      <w:rFonts w:ascii="Calibri" w:eastAsia="Calibri" w:hAnsi="Calibri" w:cs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ED0D4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D0D45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BodyText">
    <w:name w:val="Body Text"/>
    <w:basedOn w:val="Normal"/>
    <w:link w:val="BodyTextChar"/>
    <w:uiPriority w:val="1"/>
    <w:qFormat/>
    <w:rsid w:val="00ED0D45"/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D0D4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ED0D45"/>
    <w:pPr>
      <w:spacing w:before="186" w:line="389" w:lineRule="exact"/>
      <w:ind w:left="559" w:hanging="32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ED0D45"/>
    <w:pPr>
      <w:spacing w:line="240" w:lineRule="auto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D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4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D0D45"/>
    <w:pPr>
      <w:spacing w:after="200"/>
    </w:pPr>
    <w:rPr>
      <w:b/>
      <w:bCs/>
      <w:sz w:val="18"/>
      <w:szCs w:val="18"/>
    </w:rPr>
  </w:style>
  <w:style w:type="character" w:customStyle="1" w:styleId="tlid-translation">
    <w:name w:val="tlid-translation"/>
    <w:basedOn w:val="DefaultParagraphFont"/>
    <w:rsid w:val="00ED0D45"/>
  </w:style>
  <w:style w:type="paragraph" w:styleId="DocumentMap">
    <w:name w:val="Document Map"/>
    <w:basedOn w:val="Normal"/>
    <w:link w:val="DocumentMapChar"/>
    <w:uiPriority w:val="99"/>
    <w:semiHidden/>
    <w:unhideWhenUsed/>
    <w:rsid w:val="00ED0D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0D4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D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D4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0D45"/>
    <w:pPr>
      <w:jc w:val="center"/>
    </w:pPr>
    <w:rPr>
      <w:noProof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D0D4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0D45"/>
    <w:pPr>
      <w:spacing w:line="240" w:lineRule="auto"/>
    </w:pPr>
    <w:rPr>
      <w:noProof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ED0D45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0D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D0D45"/>
    <w:pPr>
      <w:widowControl/>
      <w:autoSpaceDE/>
      <w:autoSpaceDN/>
      <w:spacing w:before="100" w:beforeAutospacing="1" w:after="100" w:afterAutospacing="1" w:line="240" w:lineRule="auto"/>
    </w:pPr>
    <w:rPr>
      <w:szCs w:val="24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ED0D4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D45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D0D45"/>
  </w:style>
  <w:style w:type="character" w:customStyle="1" w:styleId="gt-baf-cell">
    <w:name w:val="gt-baf-cell"/>
    <w:basedOn w:val="DefaultParagraphFont"/>
    <w:rsid w:val="00ED0D45"/>
  </w:style>
  <w:style w:type="character" w:customStyle="1" w:styleId="u-custom-list-number">
    <w:name w:val="u-custom-list-number"/>
    <w:basedOn w:val="DefaultParagraphFont"/>
    <w:rsid w:val="00ED0D45"/>
  </w:style>
  <w:style w:type="character" w:customStyle="1" w:styleId="highlight">
    <w:name w:val="highlight"/>
    <w:basedOn w:val="DefaultParagraphFont"/>
    <w:rsid w:val="00ED0D45"/>
  </w:style>
  <w:style w:type="character" w:customStyle="1" w:styleId="internalref">
    <w:name w:val="internalref"/>
    <w:basedOn w:val="DefaultParagraphFont"/>
    <w:rsid w:val="00ED0D45"/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ED0D4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D0D45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ED0D45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viiyi">
    <w:name w:val="viiyi"/>
    <w:basedOn w:val="DefaultParagraphFont"/>
    <w:rsid w:val="00ED0D45"/>
  </w:style>
  <w:style w:type="character" w:customStyle="1" w:styleId="jlqj4b">
    <w:name w:val="jlqj4b"/>
    <w:basedOn w:val="DefaultParagraphFont"/>
    <w:rsid w:val="00ED0D45"/>
  </w:style>
  <w:style w:type="paragraph" w:styleId="FootnoteText">
    <w:name w:val="footnote text"/>
    <w:basedOn w:val="Normal"/>
    <w:link w:val="FootnoteTextChar"/>
    <w:uiPriority w:val="99"/>
    <w:unhideWhenUsed/>
    <w:rsid w:val="00ED0D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0D4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ED0D45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0D4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0D45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1"/>
    <w:qFormat/>
    <w:rsid w:val="00ED0D45"/>
    <w:pPr>
      <w:spacing w:before="186" w:line="389" w:lineRule="exact"/>
      <w:ind w:left="320" w:hanging="320"/>
      <w:outlineLvl w:val="0"/>
    </w:pPr>
    <w:rPr>
      <w:rFonts w:ascii="Calibri" w:eastAsia="Calibri" w:hAnsi="Calibri" w:cs="Calibr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ED0D45"/>
    <w:pPr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D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D0D45"/>
    <w:rPr>
      <w:rFonts w:ascii="Calibri" w:eastAsia="Calibri" w:hAnsi="Calibri" w:cs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ED0D4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D0D45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BodyText">
    <w:name w:val="Body Text"/>
    <w:basedOn w:val="Normal"/>
    <w:link w:val="BodyTextChar"/>
    <w:uiPriority w:val="1"/>
    <w:qFormat/>
    <w:rsid w:val="00ED0D45"/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D0D4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ED0D45"/>
    <w:pPr>
      <w:spacing w:before="186" w:line="389" w:lineRule="exact"/>
      <w:ind w:left="559" w:hanging="32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ED0D45"/>
    <w:pPr>
      <w:spacing w:line="240" w:lineRule="auto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D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4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D0D45"/>
    <w:pPr>
      <w:spacing w:after="200"/>
    </w:pPr>
    <w:rPr>
      <w:b/>
      <w:bCs/>
      <w:sz w:val="18"/>
      <w:szCs w:val="18"/>
    </w:rPr>
  </w:style>
  <w:style w:type="character" w:customStyle="1" w:styleId="tlid-translation">
    <w:name w:val="tlid-translation"/>
    <w:basedOn w:val="DefaultParagraphFont"/>
    <w:rsid w:val="00ED0D45"/>
  </w:style>
  <w:style w:type="paragraph" w:styleId="DocumentMap">
    <w:name w:val="Document Map"/>
    <w:basedOn w:val="Normal"/>
    <w:link w:val="DocumentMapChar"/>
    <w:uiPriority w:val="99"/>
    <w:semiHidden/>
    <w:unhideWhenUsed/>
    <w:rsid w:val="00ED0D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0D4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D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D4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0D45"/>
    <w:pPr>
      <w:jc w:val="center"/>
    </w:pPr>
    <w:rPr>
      <w:noProof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D0D4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0D45"/>
    <w:pPr>
      <w:spacing w:line="240" w:lineRule="auto"/>
    </w:pPr>
    <w:rPr>
      <w:noProof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ED0D45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0D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D0D45"/>
    <w:pPr>
      <w:widowControl/>
      <w:autoSpaceDE/>
      <w:autoSpaceDN/>
      <w:spacing w:before="100" w:beforeAutospacing="1" w:after="100" w:afterAutospacing="1" w:line="240" w:lineRule="auto"/>
    </w:pPr>
    <w:rPr>
      <w:szCs w:val="24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ED0D4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D45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D0D45"/>
  </w:style>
  <w:style w:type="character" w:customStyle="1" w:styleId="gt-baf-cell">
    <w:name w:val="gt-baf-cell"/>
    <w:basedOn w:val="DefaultParagraphFont"/>
    <w:rsid w:val="00ED0D45"/>
  </w:style>
  <w:style w:type="character" w:customStyle="1" w:styleId="u-custom-list-number">
    <w:name w:val="u-custom-list-number"/>
    <w:basedOn w:val="DefaultParagraphFont"/>
    <w:rsid w:val="00ED0D45"/>
  </w:style>
  <w:style w:type="character" w:customStyle="1" w:styleId="highlight">
    <w:name w:val="highlight"/>
    <w:basedOn w:val="DefaultParagraphFont"/>
    <w:rsid w:val="00ED0D45"/>
  </w:style>
  <w:style w:type="character" w:customStyle="1" w:styleId="internalref">
    <w:name w:val="internalref"/>
    <w:basedOn w:val="DefaultParagraphFont"/>
    <w:rsid w:val="00ED0D45"/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ED0D4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D0D45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ED0D45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viiyi">
    <w:name w:val="viiyi"/>
    <w:basedOn w:val="DefaultParagraphFont"/>
    <w:rsid w:val="00ED0D45"/>
  </w:style>
  <w:style w:type="character" w:customStyle="1" w:styleId="jlqj4b">
    <w:name w:val="jlqj4b"/>
    <w:basedOn w:val="DefaultParagraphFont"/>
    <w:rsid w:val="00ED0D45"/>
  </w:style>
  <w:style w:type="paragraph" w:styleId="FootnoteText">
    <w:name w:val="footnote text"/>
    <w:basedOn w:val="Normal"/>
    <w:link w:val="FootnoteTextChar"/>
    <w:uiPriority w:val="99"/>
    <w:unhideWhenUsed/>
    <w:rsid w:val="00ED0D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0D4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ED0D45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0D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5</Words>
  <Characters>1262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s</dc:creator>
  <cp:lastModifiedBy>Stars</cp:lastModifiedBy>
  <cp:revision>2</cp:revision>
  <dcterms:created xsi:type="dcterms:W3CDTF">2020-12-31T17:20:00Z</dcterms:created>
  <dcterms:modified xsi:type="dcterms:W3CDTF">2020-12-31T17:20:00Z</dcterms:modified>
</cp:coreProperties>
</file>